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6A2" w:rsidRPr="006E3986" w:rsidRDefault="00D226A2" w:rsidP="00D226A2">
      <w:pPr>
        <w:spacing w:after="0" w:line="240" w:lineRule="auto"/>
        <w:rPr>
          <w:rFonts w:cs="Calibri"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>S5 Table</w:t>
      </w:r>
      <w:bookmarkStart w:id="0" w:name="_GoBack"/>
      <w:bookmarkEnd w:id="0"/>
      <w:r w:rsidRPr="006E3986">
        <w:rPr>
          <w:rFonts w:cs="Calibri"/>
          <w:b/>
          <w:sz w:val="20"/>
          <w:szCs w:val="20"/>
          <w:lang w:val="en-US"/>
        </w:rPr>
        <w:t xml:space="preserve">. Association between risk factors of </w:t>
      </w:r>
      <w:proofErr w:type="gramStart"/>
      <w:r w:rsidRPr="006E3986">
        <w:rPr>
          <w:rFonts w:cs="Calibri"/>
          <w:b/>
          <w:sz w:val="20"/>
          <w:szCs w:val="20"/>
          <w:lang w:val="en-US"/>
        </w:rPr>
        <w:t>prostate</w:t>
      </w:r>
      <w:proofErr w:type="gramEnd"/>
      <w:r w:rsidRPr="006E3986">
        <w:rPr>
          <w:rFonts w:cs="Calibri"/>
          <w:b/>
          <w:sz w:val="20"/>
          <w:szCs w:val="20"/>
          <w:lang w:val="en-US"/>
        </w:rPr>
        <w:t xml:space="preserve"> and breast cancer and the genetic score </w:t>
      </w:r>
      <w:r>
        <w:rPr>
          <w:rFonts w:cs="Calibri"/>
          <w:b/>
          <w:sz w:val="20"/>
          <w:szCs w:val="20"/>
          <w:lang w:val="en-US"/>
        </w:rPr>
        <w:t>in</w:t>
      </w:r>
      <w:r>
        <w:rPr>
          <w:rFonts w:cs="Calibri"/>
          <w:b/>
          <w:sz w:val="20"/>
          <w:szCs w:val="20"/>
          <w:lang w:val="en-US"/>
        </w:rPr>
        <w:t xml:space="preserve"> controls.</w:t>
      </w:r>
    </w:p>
    <w:tbl>
      <w:tblPr>
        <w:tblW w:w="8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843"/>
        <w:gridCol w:w="1134"/>
        <w:gridCol w:w="1134"/>
        <w:gridCol w:w="780"/>
        <w:gridCol w:w="354"/>
        <w:gridCol w:w="780"/>
        <w:gridCol w:w="354"/>
        <w:gridCol w:w="567"/>
      </w:tblGrid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45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enetic Sc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Risk factors for prostate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Age (years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6.17(0.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6.62(0.4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6.76(0.6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6.50(0.5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870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Ethnicity or ra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White /caucasi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28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65(10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52(10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239(1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aghreb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nother Afric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yps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(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Less than primary scho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44(21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02(21.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2(23.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90(21.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0</w:t>
            </w: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.720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Primary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598(37.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683(35.9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94(34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87(35.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Secondary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13(25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99(26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9(24.5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57(26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Univer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43(15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16(16.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47(17.3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30(16.9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Recruitment provinc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eastAsia="es-ES"/>
              </w:rPr>
              <w:t>Madri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313(19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394(20.7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156(18.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251(18.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sz w:val="16"/>
                <w:szCs w:val="16"/>
                <w:lang w:eastAsia="es-ES"/>
              </w:rPr>
              <w:t>.01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Barcelo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78(23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45(23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0(23.5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36(24.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avarr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2(5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36(7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56(6.6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8(7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uipuzco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51(9.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95(1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7(11.4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75(12.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Le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76(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03(15.9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30(15.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65(12.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sturia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67(4.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8(5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6(5.4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0(6.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Huelv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D53D1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8(0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D53D1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16(0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D53D1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9(1.1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D53D1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D53D13">
              <w:rPr>
                <w:rFonts w:eastAsia="Times New Roman" w:cs="Calibri"/>
                <w:sz w:val="16"/>
                <w:szCs w:val="16"/>
                <w:lang w:eastAsia="es-ES"/>
              </w:rPr>
              <w:t>15(1.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Cantabr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2(12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0(1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01(11.9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49(10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Valenc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8(2.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43(2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0(2.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1(2.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r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52(3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56(2.9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8(3.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39(2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ero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21(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4(0.7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9(1.1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sz w:val="16"/>
                <w:szCs w:val="16"/>
                <w:lang w:eastAsia="es-ES"/>
              </w:rPr>
              <w:t>15(1.1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Family History of Pc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89(93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00(91.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34(95.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98(90.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29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0(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7(8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(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0(9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on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76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98(3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8(27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1(2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47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Former/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35(7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29(7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02(72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58(72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62(8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84(77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15(75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83(7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60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64(1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82(2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7(2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56(23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hyperten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67(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89(51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75(49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14(4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80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60(4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76(4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77(50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24(52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BMI (kg/m2) 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7.71(0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7.58(0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7.53(0.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7.55(0.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94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waist circumference (c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01.52(0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02.12(0.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01.97(0.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01.70(0.6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88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Physical Activity in Leisure Time (MET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73.50(14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87.61(13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91.07(21.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72.41(17.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810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kilocalories ingested dai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078.05(38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985.10(36.8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961.29(56.7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934.19(44.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076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lcohol (g/da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46(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45(0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42(0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55(0.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735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Red Meat (g/da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3.96(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3.82(1.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5.74(2.2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2.42(1.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725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Fruits (g/da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25.80(12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35.47(12.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28.86(19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12.36(15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699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Vegetables (g/day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75.92(7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74.75(6.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60.20(10.7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160.00(8.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339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lastRenderedPageBreak/>
              <w:t>Dairy foods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 (g/day)</w:t>
            </w: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35.93(10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29.82(10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07.57(16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27.99(12.6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535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Dietary calcium (mg/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944.82(20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914.75(19.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886.82(30.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884.32(24.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217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Dietary vitamin D (mg/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95(0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84(0.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3.13(0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2.93(0.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60041C">
              <w:rPr>
                <w:rFonts w:eastAsia="Times New Roman" w:cs="Calibri"/>
                <w:sz w:val="16"/>
                <w:szCs w:val="16"/>
                <w:lang w:eastAsia="es-ES"/>
              </w:rPr>
              <w:t>0.40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s-ES"/>
              </w:rPr>
            </w:pPr>
            <w:r w:rsidRPr="007A3374">
              <w:br w:type="pag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6E3986" w:rsidRDefault="00D226A2" w:rsidP="008040D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  <w:tc>
          <w:tcPr>
            <w:tcW w:w="41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enetic Scor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Q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Risk factors for breast can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Catego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(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D226A2" w:rsidRPr="00205FE3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Age (year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8.89(0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8.99(0.6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9.06(0.9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8.53(0.7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963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Ethnicity or r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White /caucas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29(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408(10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86(10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13(100)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60041C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Less than primary scho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334(2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391(21.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192(23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290(22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0.331</w:t>
            </w:r>
          </w:p>
        </w:tc>
      </w:tr>
      <w:tr w:rsidR="00D226A2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Primary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623(39.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676(36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290(35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465(36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Secondary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393(24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486(26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187(22.9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323(25.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sz w:val="16"/>
                <w:szCs w:val="16"/>
                <w:lang w:eastAsia="es-ES"/>
              </w:rPr>
              <w:t>Univer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247(15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304(16.4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149(18.2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4EC">
              <w:rPr>
                <w:rFonts w:eastAsia="Times New Roman" w:cs="Calibri"/>
                <w:sz w:val="16"/>
                <w:szCs w:val="16"/>
                <w:lang w:eastAsia="es-ES"/>
              </w:rPr>
              <w:t>212(16.4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6A2" w:rsidRPr="002574EC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Recruitment provinc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eastAsia="es-ES"/>
              </w:rPr>
              <w:t>Madrid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40(21.3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88(20.9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46(17.8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42(18.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sz w:val="16"/>
                <w:szCs w:val="16"/>
                <w:lang w:eastAsia="es-ES"/>
              </w:rPr>
              <w:t>.026</w:t>
            </w: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Barcelon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428(26.8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514(27.7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19(26.8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77(29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avarr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68(4.3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05(5.7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43(5.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71(5.5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uipuzco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99(6.2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26(6.8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66(8.1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04(8.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Leon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40(15.0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62(14.1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19(14.5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45(11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sturias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54(3.4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95(5.1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8(4.6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74(5.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Huelv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2(0.8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3(1.2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4(1.7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5(1.2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Cantabri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00(12.5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93(10.4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97(11.9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46(11.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Valenci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53(3.3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56(3.0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29(3.5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8(2.9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ranada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86(5.4)</w:t>
            </w:r>
          </w:p>
        </w:tc>
        <w:tc>
          <w:tcPr>
            <w:tcW w:w="1134" w:type="dxa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85(4.6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39(4.8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65(5.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C434E7" w:rsidTr="008040DA">
        <w:trPr>
          <w:trHeight w:val="288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26A2" w:rsidRPr="00C434E7" w:rsidRDefault="00D226A2" w:rsidP="008040D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C434E7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Gero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7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0(0.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8(1.0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57BC7">
              <w:rPr>
                <w:rFonts w:eastAsia="Times New Roman" w:cs="Calibri"/>
                <w:sz w:val="16"/>
                <w:szCs w:val="16"/>
                <w:lang w:eastAsia="es-ES"/>
              </w:rPr>
              <w:t>13(1.0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226A2" w:rsidRPr="00257BC7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 xml:space="preserve">Height  (c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59.49(0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60.01(0.3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59.48(0.4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59.65(0.36)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663</w:t>
            </w:r>
          </w:p>
        </w:tc>
      </w:tr>
      <w:tr w:rsidR="00D226A2" w:rsidRPr="007A3374" w:rsidTr="008040DA">
        <w:trPr>
          <w:trHeight w:val="324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BMI (kg/m</w:t>
            </w:r>
            <w:r w:rsidRPr="000F455A">
              <w:rPr>
                <w:rFonts w:eastAsia="Times New Roman" w:cs="Calibri"/>
                <w:b/>
                <w:bCs/>
                <w:sz w:val="16"/>
                <w:szCs w:val="16"/>
                <w:vertAlign w:val="superscript"/>
                <w:lang w:eastAsia="es-ES"/>
              </w:rPr>
              <w:t>2</w:t>
            </w: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7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8(9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(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0(6.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430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20-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9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84(45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4(45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1(45.0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25-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0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17(28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0(32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2(32.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≥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3(1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9(16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4(18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0(16.0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95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38(58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16(6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81(58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87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2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4(15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1(16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46(14.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2(2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5(25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9(21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4(27.0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lcohol consumption (drinks/week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an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.13(0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.09(0.2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.85(0.3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.57(0.27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376</w:t>
            </w:r>
          </w:p>
        </w:tc>
      </w:tr>
      <w:tr w:rsidR="00D226A2" w:rsidRPr="007A3374" w:rsidTr="008040DA">
        <w:trPr>
          <w:trHeight w:val="576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Family history of breast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No first-degree relative 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57(9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24(90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53(9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44(86.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22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First-degree relative affec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8(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5(9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(7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7(13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ge at menar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&lt;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9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6(16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40(21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4(17.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765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1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9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99(48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0(43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8(47.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≥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1(3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3(35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6(35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11(35.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a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9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6(18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4(18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1(19.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82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82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39(58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7(57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67(53.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8(2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93(22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45(24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4(26.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ge at first deliv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5(3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(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9(2.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933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4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94(2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45(24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6(24.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2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36(33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9(31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1(32.4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3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6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4(15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1(16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1(16.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35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8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6(3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(6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(3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≥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0(1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3(20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4(18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5(20.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Menopaus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remenopa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1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19(29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53(28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8(28.1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90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Postmenopa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28(6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89(70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33(71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25(71.9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Age at menop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&lt;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2(3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9(3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0(32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87(27.8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711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50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4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07(26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43(23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9(25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≥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8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5(6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(6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7(8.6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Not Known (or not rememb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35(4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7(36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1(3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20(38.3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Hormone replacement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90(8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67(9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66(89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74(87.5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0.088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eastAsia="es-ES"/>
              </w:rPr>
              <w:t>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20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0(7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4(7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32(10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D226A2" w:rsidRPr="007A3374" w:rsidTr="008040DA">
        <w:trPr>
          <w:trHeight w:val="288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</w:pPr>
            <w:r w:rsidRPr="000F455A">
              <w:rPr>
                <w:rFonts w:eastAsia="Times New Roman" w:cs="Calibri"/>
                <w:b/>
                <w:bCs/>
                <w:sz w:val="16"/>
                <w:szCs w:val="16"/>
                <w:lang w:val="en-US" w:eastAsia="es-ES"/>
              </w:rPr>
              <w:t>Not Known (or not rememb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9(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11(2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6(3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7(2.2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6A2" w:rsidRPr="000F455A" w:rsidRDefault="00D226A2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0F455A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</w:tbl>
    <w:p w:rsidR="00D226A2" w:rsidRPr="000F455A" w:rsidRDefault="00D226A2" w:rsidP="00D226A2">
      <w:pPr>
        <w:rPr>
          <w:rFonts w:cs="Calibri"/>
          <w:b/>
          <w:sz w:val="16"/>
          <w:szCs w:val="16"/>
          <w:lang w:val="en-US"/>
        </w:rPr>
      </w:pPr>
      <w:r w:rsidRPr="000F455A">
        <w:rPr>
          <w:rFonts w:cs="Calibri"/>
          <w:b/>
          <w:sz w:val="16"/>
          <w:szCs w:val="16"/>
          <w:lang w:val="en-US"/>
        </w:rPr>
        <w:t>*BMI (kg/m2): Body Mass Index one year before</w:t>
      </w:r>
    </w:p>
    <w:p w:rsidR="006B008B" w:rsidRDefault="00D226A2" w:rsidP="00D226A2">
      <w:r w:rsidRPr="000F455A">
        <w:rPr>
          <w:rFonts w:cs="Calibri"/>
          <w:b/>
          <w:sz w:val="16"/>
          <w:szCs w:val="16"/>
          <w:lang w:val="en-US"/>
        </w:rPr>
        <w:t>**Dairy foods include milk, yogurt and cheese</w:t>
      </w:r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6A2"/>
    <w:rsid w:val="001F6EA5"/>
    <w:rsid w:val="006B008B"/>
    <w:rsid w:val="00D226A2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6A2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6A2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5</Characters>
  <Application>Microsoft Macintosh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8:00Z</dcterms:created>
  <dcterms:modified xsi:type="dcterms:W3CDTF">2018-08-04T16:19:00Z</dcterms:modified>
</cp:coreProperties>
</file>